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>
          <w:lang w:val="en-US"/>
        </w:rPr>
      </w:r>
    </w:p>
    <w:tbl>
      <w:tblPr>
        <w:tblW w:w="964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5"/>
        <w:gridCol w:w="384"/>
        <w:gridCol w:w="424"/>
        <w:gridCol w:w="424"/>
        <w:gridCol w:w="424"/>
        <w:gridCol w:w="424"/>
        <w:gridCol w:w="424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  <w:gridCol w:w="427"/>
      </w:tblGrid>
      <w:tr>
        <w:trPr>
          <w:trHeight w:val="1223" w:hRule="atLeast"/>
        </w:trPr>
        <w:tc>
          <w:tcPr>
            <w:tcW w:w="116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38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722-16 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CH1420-3 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CH1673-5 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Scot157/08 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2826-5 </w:t>
            </w:r>
          </w:p>
        </w:tc>
        <w:tc>
          <w:tcPr>
            <w:tcW w:w="424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25/97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18-1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20-5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20-7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11732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H17/96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29/97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29560-2H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72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20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4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46/99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810/9/99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Bremnes/98 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HPR19_18/96 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722-16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8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CH1420-3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8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CH1673-5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Scot157/08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7</w:t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2826-5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25/97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18-1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3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3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1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20-5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20-7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6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11732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H17/96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7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4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29/97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29560-2H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72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20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6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4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2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1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46/99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8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8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810/9/99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7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Bremnes/98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6</w:t>
            </w:r>
          </w:p>
        </w:tc>
      </w:tr>
      <w:tr>
        <w:trPr>
          <w:trHeight w:val="302" w:hRule="atLeast"/>
        </w:trPr>
        <w:tc>
          <w:tcPr>
            <w:tcW w:w="116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18/96 </w:t>
            </w:r>
          </w:p>
        </w:tc>
        <w:tc>
          <w:tcPr>
            <w:tcW w:w="38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27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</w:tr>
    </w:tbl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>
          <w:lang w:val="en-US"/>
        </w:rPr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  <w:lang w:val="es-CL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s-CL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s-CL"/>
    </w:rPr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6:37:00Z</dcterms:created>
  <dc:creator>CIBA CIBA</dc:creator>
  <dc:description/>
  <dc:language>en-US</dc:language>
  <cp:lastModifiedBy>UPEI User</cp:lastModifiedBy>
  <dcterms:modified xsi:type="dcterms:W3CDTF">2014-07-28T16:37:00Z</dcterms:modified>
  <cp:revision>2</cp:revision>
  <dc:subject/>
  <dc:title/>
</cp:coreProperties>
</file>